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B6595" w14:textId="7D873C72" w:rsidR="00B17C4A" w:rsidRPr="00BC5339" w:rsidRDefault="009B2530" w:rsidP="00B17C4A">
      <w:pPr>
        <w:spacing w:line="480" w:lineRule="auto"/>
      </w:pPr>
      <w:r w:rsidRPr="00FA5BD0">
        <w:rPr>
          <w:b/>
        </w:rPr>
        <w:t>Appen</w:t>
      </w:r>
      <w:bookmarkStart w:id="0" w:name="_GoBack"/>
      <w:bookmarkEnd w:id="0"/>
      <w:r w:rsidRPr="00FA5BD0">
        <w:rPr>
          <w:b/>
        </w:rPr>
        <w:t xml:space="preserve">dix </w:t>
      </w:r>
      <w:r w:rsidR="008C0720">
        <w:rPr>
          <w:b/>
        </w:rPr>
        <w:t>S4</w:t>
      </w:r>
      <w:r w:rsidRPr="00BC5339">
        <w:t xml:space="preserve">. Summary of </w:t>
      </w:r>
      <w:r>
        <w:t>beetle</w:t>
      </w:r>
      <w:r w:rsidRPr="00BC5339">
        <w:t xml:space="preserve"> species sampled at carcass and control sites at four different times.</w:t>
      </w:r>
      <w:r>
        <w:t xml:space="preserve"> Counts at control sites are shown in brackets.</w:t>
      </w:r>
    </w:p>
    <w:tbl>
      <w:tblPr>
        <w:tblW w:w="9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43"/>
        <w:gridCol w:w="2578"/>
        <w:gridCol w:w="1213"/>
        <w:gridCol w:w="1213"/>
        <w:gridCol w:w="1213"/>
        <w:gridCol w:w="1215"/>
      </w:tblGrid>
      <w:tr w:rsidR="00B17C4A" w:rsidRPr="00BC5339" w14:paraId="1B0FB77E" w14:textId="77777777" w:rsidTr="0074755D">
        <w:trPr>
          <w:trHeight w:val="4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571A7A8" w14:textId="77777777" w:rsidR="00B17C4A" w:rsidRPr="00BC5339" w:rsidRDefault="00B17C4A" w:rsidP="00B17C4A">
            <w:pPr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Family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43979F9" w14:textId="577D1802" w:rsidR="00B17C4A" w:rsidRPr="00BC5339" w:rsidRDefault="00D403A4" w:rsidP="00D403A4">
            <w:pPr>
              <w:rPr>
                <w:bCs/>
                <w:color w:val="000000"/>
                <w:lang w:eastAsia="en-AU"/>
              </w:rPr>
            </w:pPr>
            <w:r>
              <w:rPr>
                <w:bCs/>
                <w:color w:val="000000"/>
                <w:lang w:eastAsia="en-AU"/>
              </w:rPr>
              <w:t>Genus/</w:t>
            </w:r>
            <w:r w:rsidR="00B17C4A" w:rsidRPr="00BC5339">
              <w:rPr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C0935A9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685C81B6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6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3FE923D8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12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6E10F18E" w14:textId="77777777" w:rsidR="00B17C4A" w:rsidRPr="00BC5339" w:rsidRDefault="00B17C4A" w:rsidP="00B17C4A">
            <w:pPr>
              <w:jc w:val="center"/>
              <w:rPr>
                <w:bCs/>
                <w:color w:val="000000"/>
                <w:lang w:eastAsia="en-AU"/>
              </w:rPr>
            </w:pPr>
            <w:r w:rsidRPr="00BC5339">
              <w:rPr>
                <w:bCs/>
                <w:color w:val="000000"/>
                <w:lang w:eastAsia="en-AU"/>
              </w:rPr>
              <w:t>Week 26</w:t>
            </w:r>
          </w:p>
        </w:tc>
      </w:tr>
      <w:tr w:rsidR="00B17C4A" w:rsidRPr="00BC5339" w14:paraId="0EF5DB0C" w14:textId="77777777" w:rsidTr="0074755D">
        <w:trPr>
          <w:trHeight w:val="4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2D9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Anobiidae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63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tinus sp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B44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5C5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1B9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739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B86166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10C8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Anthic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CA9DD6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Formicom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A05E4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4DFF7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4F70F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3ADBF0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DF61CB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75E3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Anthic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5863F2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Formicom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3230A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5 (6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8092C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4 (4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8C245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4 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05B69C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1)</w:t>
            </w:r>
          </w:p>
        </w:tc>
      </w:tr>
      <w:tr w:rsidR="00B17C4A" w:rsidRPr="00BC5339" w14:paraId="566C629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B9348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Anthic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D21364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Formicom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2AFDD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19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5994C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AD3E1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 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E33706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</w:tr>
      <w:tr w:rsidR="00B17C4A" w:rsidRPr="00BC5339" w14:paraId="35CEC60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0FB4D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Bostric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0988DF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8B26F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63346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DDA58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2558D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79A214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8F55F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Byrr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DE23F73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Microchaete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A8DA4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CA6B7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88E13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 (2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D34A49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0125B6B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FA4E2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395B11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B8C28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0AE3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CD0D4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836E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6F743B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DE8D0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AD6030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copode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3E86E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C966D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7B1EA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547AC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B8209C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E97E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A4573F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rosopogm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57FCEA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27044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DAFE9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64C90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B2E6A8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BD31F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333A0E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romecoder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B1CB7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D84C0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E8BB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C6073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78465A68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BA4C5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C10348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otagonum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BCB1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F2891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8302E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1139BA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604B1FD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074FB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98972E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otagonum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09B87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F6C86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731E6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 (3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D6394A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</w:tr>
      <w:tr w:rsidR="00B17C4A" w:rsidRPr="00BC5339" w14:paraId="68E40B6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114C0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B9E88F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eocarenum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F9AFE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DDAC3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23E96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BF170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5D6E12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5C19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F31660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eocarenum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24B52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47388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50107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195AB3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9021BC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87A20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15ED35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Hypharpax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DD5A7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E435C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0EF4BF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741F93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83452A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EF891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06BFAB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Diaphoromer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7F49B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3C445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16299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F46BF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99365C9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46FD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4547A4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arenum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7E2EAF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5C563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64C2C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090AEE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7FA477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B47F8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arab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8D17A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mblystom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D1A2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4F6A5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AF2BD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311B8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195CC0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945AE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hrysome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1700C0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899C7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45599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8B3BE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F858D9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1)</w:t>
            </w:r>
          </w:p>
        </w:tc>
      </w:tr>
      <w:tr w:rsidR="00B17C4A" w:rsidRPr="00BC5339" w14:paraId="4392610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C1BB4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hrysome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53B7C1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149FF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4A0BF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B8F9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A4426D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31732B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0B3A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hrysome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D19591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7BF3D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3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465E3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 (4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98448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88A0CB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CF6BC3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011C3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hrysome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1A59C9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742DE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12F9B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021F1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46FB81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58A207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9FBD6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hrysome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B33264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Longitars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50ABF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E2F13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4C787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6B62A8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A457D2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0D0BA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l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28551B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9C0AE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5A452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1D080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CA84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27FF247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DEC13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l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AA8485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hlogist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EBB26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28FFB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E74D4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08C540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0635479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E329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l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1675F1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ecrobia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B7C17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86410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79B65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54C05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</w:tr>
      <w:tr w:rsidR="00B17C4A" w:rsidRPr="00BC5339" w14:paraId="3063DF2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AC667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l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9E3F27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ecrobia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DAB10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C5362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BA3D6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3D228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6C0792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75300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ccinel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4BF5B1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1720F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58B07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75E3E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4B4CA4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40174E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F3CC7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ccinel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3F6E2A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Rhyzobi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61946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862F2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1CC6DF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AA3ABC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34ADAB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EE1DE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ccinel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7FD0C6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Diom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D229E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9D81B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872A2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3698CC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562B0ED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B5038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ccinel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0545D1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Diom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83B3C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9518F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EB614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FF6DF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BB8D2E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E489E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ccinel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68BF15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Diom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B6387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A157B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AE042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CE1564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786570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7F458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rylo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99B17A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ericoder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E6F95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F88E1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70027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61C521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3C0B7F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C4BDF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orylo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1B8AF8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ericoder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33B9F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7241B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4F4B5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0B18B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4E72F9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5F60F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D18C25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E399A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8AA20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76411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3AB7CF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5E4C68C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19450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87974C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Naupactus leucolom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81FDB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EE2B6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038F1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95578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5FC6B98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5D839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28E597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Listroder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0B6F7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BF1EE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10DD5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007CAC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53971FF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8A4E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99BD19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mplesi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C38DC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23E16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8B879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0DD446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540995A" w14:textId="77777777" w:rsidTr="0074755D">
        <w:trPr>
          <w:trHeight w:val="4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A8D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077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Cubicorhynch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509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CF4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F02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9AD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AC780D2" w14:textId="77777777" w:rsidTr="0074755D">
        <w:trPr>
          <w:trHeight w:val="4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EAB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lastRenderedPageBreak/>
              <w:t>Curculionidae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19DE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Baeosom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3A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6B0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79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9EB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6B21F6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A5A8B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Curcul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845752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northorhin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AD285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F0BDF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B5517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903828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F461B4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6C518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Dermest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8811D2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Dermeste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4780C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256EC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17793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8924AA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078339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90E78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51002F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onoder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4F53A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48892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C371F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1F71F4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9C4001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5F522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9DEEA58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grypnus sp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D125E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A728D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D7975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D6353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10F47FA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44DB1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F95953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grypnus sp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8A17A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5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B93B4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22F63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54B9DE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4B9082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D2FFD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FAEB05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grypn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AF67B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2A080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83EC9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18E94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5F99A2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7A9A1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F75F04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grypn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8F5C6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D8FDC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8CF97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4AFDD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8EEB6C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9C34C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Ela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AA1388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grypn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02F13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 (3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EC476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7B5F3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2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001322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A243F08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E790C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His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6A9952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aprin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CCE7B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9E247C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E941A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88E77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616A95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92F35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His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F8E3DD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aprin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E7A79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07 (1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152C1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48445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272B85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0B1F41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6A356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Histe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B8EE0D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Saprin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3546E0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0EA95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822B9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6CE3AC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1479CD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ED92E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Hyboso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629C0D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D8144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4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8DF02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6421F1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B0A8C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AFF9B7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8563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Hyboso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EF1889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1159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A3652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6B96D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88615D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F72D57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FBE1F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Latridi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C18DAB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8B361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7A6A5C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32E7E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F7B1F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DF660BD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7387A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Latridi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226DFB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ortinicara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613A1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FF1AB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B0B07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6E210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</w:tr>
      <w:tr w:rsidR="00B17C4A" w:rsidRPr="00BC5339" w14:paraId="1CB826CD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E9FFE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Latridi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F0B71E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ortinicara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1D5FB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EED80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E2AD3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61B9F3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7B79ED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B538E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Leiod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654B2C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5AA93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19D28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AD9BE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F43664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</w:tr>
      <w:tr w:rsidR="00B17C4A" w:rsidRPr="00BC5339" w14:paraId="32C28C1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54766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ely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54FAD1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Dicranola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AFB9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72DA6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321A0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61D729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1D6BB97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84F16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Mely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32E966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Dicranola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4BA82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7DF03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75AC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6E26E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5362E1D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E763A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Nitidul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8E5CDC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15727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D5FBA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24122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D85B5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8BEB897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94103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halacr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D3FB7D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7BCDF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98DB3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1F85A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357575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D19E72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BC48B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sela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D3EF98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F7E12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7863E1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098BF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D4A793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9A7CC7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5ED1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sela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25FD2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Tyraph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6D7A9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03C56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B8A0D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1000AB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</w:tr>
      <w:tr w:rsidR="00B17C4A" w:rsidRPr="00BC5339" w14:paraId="3DA042BD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5B139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sela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20A9FEE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Rybaxi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A649C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69026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8D07B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A6E1EC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072C3F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2D233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sela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6AC53DE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Pselaphaulax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1A143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3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85332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0938F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0DB19A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4B81D2A7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D41D4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Psela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D747BD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upine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BEFC4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E0491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5FE9E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9CAC1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</w:tr>
      <w:tr w:rsidR="00B17C4A" w:rsidRPr="00BC5339" w14:paraId="2AC97A8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7B3FA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proofErr w:type="spellStart"/>
            <w:r w:rsidRPr="00BC5339">
              <w:rPr>
                <w:color w:val="000000"/>
                <w:lang w:eastAsia="en-AU"/>
              </w:rPr>
              <w:t>Ptilidae</w:t>
            </w:r>
            <w:proofErr w:type="spellEnd"/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9452A6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ctinopteryx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D798C1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00F95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698EE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F9B7AF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25A9D8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6D446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0E5532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B4843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412BE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3D919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807E7F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3C2CCE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5B64F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23C644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DF622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C4C5F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EB41C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046B60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B105DB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3B1B3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D8F3B3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E0401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08982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C15D5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127B32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F8B786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E930E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6067A9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9AD1A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6A77E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865FD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41688D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BA5C52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95F72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83886A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92F14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3E787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9F96D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76A7F6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0B9843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89D20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F4BDE8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A444B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ED2DB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FFD4D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694421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FDC850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1118F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2F80C1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F5471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B6258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CAD84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D8F28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890A9A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E9082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BE9D40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nthophagus sp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78A6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8AFF4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6F5FB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9B6E58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22CCE6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A948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6B03BA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nthophagus sp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EE771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5BE1B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EEBEB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1628E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7A06A2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F7627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C8964A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nthophag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E6D99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376DC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7B03A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B47AC0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3E92EC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14540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6E924F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nthophag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3B814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DA619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DDF86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C8F63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71BA3D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B40C6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D4D17F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nthophag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9D80A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5D4E4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91AC5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F8CC98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0CA291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6A707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0693F8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uoniticell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B6DDA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62580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D8419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058FC0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89ECFB9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5EFF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124274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utomoli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02E15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8AF88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6D48E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192D26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18588F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3D44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543B37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utomoli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487F8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51005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87AA9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2A8D1C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713720C" w14:textId="77777777" w:rsidTr="0074755D">
        <w:trPr>
          <w:trHeight w:val="4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C10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E9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utomolius sp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25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59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48F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AF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E72F138" w14:textId="77777777" w:rsidTr="0074755D">
        <w:trPr>
          <w:trHeight w:val="4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21A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lastRenderedPageBreak/>
              <w:t>Scarabaeidae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081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phod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4C7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63D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124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5 (9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4D6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2BF1A2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9CA1A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F3236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phod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A1A05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915B2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6406A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15FC96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24FF29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5A8BC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4B0393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phod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8ECA9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 (3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FFE39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CC048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2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7D6B0F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14C7329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1A2BD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arabae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710147F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Aphod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EF13A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D0878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ED242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90818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FFC71DB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EC1356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ydmae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3AE8D3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uconn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6CD2B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DDB9B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2A4A2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56C1F5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</w:tr>
      <w:tr w:rsidR="00B17C4A" w:rsidRPr="00BC5339" w14:paraId="0406C1C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8991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ydmae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90568CA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uconn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91BCA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FFA7D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D6B41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DC830D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3A1F2E1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45047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cydmae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CC98898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Euconn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8A2BF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4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1C5D9E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465D9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C80894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30498DC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3875F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ilph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6122207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tomaphila lacrysom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B0413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C25FD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E4009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8F87FB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75E860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D067B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627338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F0219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45D1D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8FBDC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6F8C1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46BA9B4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47B5E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A1AE53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D9527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3C87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271A2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023568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37DA1B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E4F69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DD61233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Quedi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84D94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91A10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DBC15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95161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FA1A7B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B19AC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98BD86D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olylobus sp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FAAB6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8E9E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63A00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1FE9B8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7</w:t>
            </w:r>
          </w:p>
        </w:tc>
      </w:tr>
      <w:tr w:rsidR="00B17C4A" w:rsidRPr="00BC5339" w14:paraId="100CA8A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AB11B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8D4416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olylob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DCBED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91219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C219C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F64FB6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0B7AA6E7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AE140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14283A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olylob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C2030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FAD71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1A8C5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F877AB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F720E2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61B43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E4BD368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Polylob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FA41C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9 (3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BA590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BF5D3A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0C6A34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 (10)</w:t>
            </w:r>
          </w:p>
        </w:tc>
      </w:tr>
      <w:tr w:rsidR="00B17C4A" w:rsidRPr="00BC5339" w14:paraId="134E7B7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55BE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DF2E10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Philonth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AF303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D99F0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7B76CF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2DB54B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081EA59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2CBB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BAEC6C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Philonth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0CDE8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C245F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0251B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06D76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7F2C2E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083C0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DF50296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Philonth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7106F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25F13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A4055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B6D376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4D5A03B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2D08F1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5BCCF4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Paederu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768CCC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 (8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85D7E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B85CF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AD30B0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DBFB00E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4CB7C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734222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Ocalea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0EA3C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AE0E4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67168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7D83D9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</w:tr>
      <w:tr w:rsidR="00B17C4A" w:rsidRPr="00BC5339" w14:paraId="52AD403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D1FFF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C56BDA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Heterothops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B70F6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7D6CAC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2EA89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705557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22829B1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85C42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5C369F5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Creophilus erythrocephalu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C4A8A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8707E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46FEB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8A6652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FC92B2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85057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2EA77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theta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DADA1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9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ED931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3111C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82F3A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 (1)</w:t>
            </w:r>
          </w:p>
        </w:tc>
      </w:tr>
      <w:tr w:rsidR="00B17C4A" w:rsidRPr="00BC5339" w14:paraId="594AEF10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892B78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0556C32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notyl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246638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726B0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81D1D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5C62E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ACC7B03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C22D07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64634D0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notyl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65168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1D585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D1BBE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21267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</w:t>
            </w:r>
          </w:p>
        </w:tc>
      </w:tr>
      <w:tr w:rsidR="00B17C4A" w:rsidRPr="00BC5339" w14:paraId="7281A2B6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982A9D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Staphyli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A77A9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Anotyl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15C2A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D8459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F1DCE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EB3CB0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7CE133EF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4C1D05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6D024139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8D240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AB6E1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AC455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5EE2A7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5F36A84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243F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44578F4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3DDA8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F5DF4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83D6B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2D163EE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5E5F9651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4A279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15DE8DD3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5F39EC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1E60C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3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73862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0EDD05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24A7522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6780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D0816F0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unknown s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64BFF6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254B3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C3206C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BBFA5D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</w:tr>
      <w:tr w:rsidR="00B17C4A" w:rsidRPr="00BC5339" w14:paraId="4382F1F5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7C8A7E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DD9E841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Helea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AFCF5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B2329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4CB48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EB6BD2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2707FC89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922CB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enebrion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508709B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Csiro</w:t>
            </w:r>
            <w:proofErr w:type="spellEnd"/>
            <w:r w:rsidRPr="00BC5339">
              <w:rPr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nigra</w:t>
            </w:r>
            <w:proofErr w:type="spellEnd"/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D4C040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E03E3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5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BF1A6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66475C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6ADF41EA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6FDD0C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rog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768007EC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morgus s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BCDE99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B462C7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3E6C4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CCC7633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  <w:tr w:rsidR="00B17C4A" w:rsidRPr="00BC5339" w14:paraId="108C942C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F0A17A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rog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576F7559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morgus s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9F5C1BA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15FA14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278E4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A894E4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6</w:t>
            </w:r>
          </w:p>
        </w:tc>
      </w:tr>
      <w:tr w:rsidR="00B17C4A" w:rsidRPr="00BC5339" w14:paraId="7D04AF18" w14:textId="77777777" w:rsidTr="0074755D">
        <w:trPr>
          <w:trHeight w:val="4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1D0D0F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rogidae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018AF7AE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>Omorgus s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4C920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297 (1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38AB26B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856 (2)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EB87B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445 (1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8C15C75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0</w:t>
            </w:r>
          </w:p>
        </w:tc>
      </w:tr>
      <w:tr w:rsidR="00B17C4A" w:rsidRPr="00BC5339" w14:paraId="5EDFD898" w14:textId="77777777" w:rsidTr="0074755D">
        <w:trPr>
          <w:trHeight w:val="4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2D92" w14:textId="77777777" w:rsidR="00B17C4A" w:rsidRPr="00BC5339" w:rsidRDefault="00B17C4A" w:rsidP="00B17C4A">
            <w:pPr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Trogidae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0BA4" w14:textId="77777777" w:rsidR="00B17C4A" w:rsidRPr="00BC5339" w:rsidRDefault="00B17C4A" w:rsidP="00B17C4A">
            <w:pPr>
              <w:rPr>
                <w:i/>
                <w:iCs/>
                <w:color w:val="000000"/>
                <w:lang w:eastAsia="en-AU"/>
              </w:rPr>
            </w:pPr>
            <w:r w:rsidRPr="00BC5339">
              <w:rPr>
                <w:i/>
                <w:iCs/>
                <w:color w:val="000000"/>
                <w:lang w:eastAsia="en-AU"/>
              </w:rPr>
              <w:t xml:space="preserve">Omorgus </w:t>
            </w:r>
            <w:proofErr w:type="spellStart"/>
            <w:r w:rsidRPr="00BC5339">
              <w:rPr>
                <w:i/>
                <w:iCs/>
                <w:color w:val="000000"/>
                <w:lang w:eastAsia="en-AU"/>
              </w:rPr>
              <w:t>scaber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EA2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C58F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F0B1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85CD" w14:textId="77777777" w:rsidR="00B17C4A" w:rsidRPr="00BC5339" w:rsidRDefault="00B17C4A" w:rsidP="00B17C4A">
            <w:pPr>
              <w:jc w:val="center"/>
              <w:rPr>
                <w:color w:val="000000"/>
                <w:lang w:eastAsia="en-AU"/>
              </w:rPr>
            </w:pPr>
            <w:r w:rsidRPr="00BC5339">
              <w:rPr>
                <w:color w:val="000000"/>
                <w:lang w:eastAsia="en-AU"/>
              </w:rPr>
              <w:t> </w:t>
            </w:r>
          </w:p>
        </w:tc>
      </w:tr>
    </w:tbl>
    <w:p w14:paraId="27D7E8F8" w14:textId="762F9C9B" w:rsidR="00702C89" w:rsidRPr="00BC5339" w:rsidRDefault="00702C89" w:rsidP="006F2F99"/>
    <w:sectPr w:rsidR="00702C89" w:rsidRPr="00BC5339" w:rsidSect="00E40D31">
      <w:headerReference w:type="default" r:id="rId9"/>
      <w:footerReference w:type="default" r:id="rId10"/>
      <w:pgSz w:w="12240" w:h="15840" w:code="1"/>
      <w:pgMar w:top="2268" w:right="1134" w:bottom="1134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8E9A8" w14:textId="77777777" w:rsidR="00EC72E2" w:rsidRDefault="00EC72E2" w:rsidP="00F9102B">
      <w:r>
        <w:separator/>
      </w:r>
    </w:p>
  </w:endnote>
  <w:endnote w:type="continuationSeparator" w:id="0">
    <w:p w14:paraId="4E44F0F3" w14:textId="77777777" w:rsidR="00EC72E2" w:rsidRDefault="00EC72E2" w:rsidP="00F9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64DD8" w14:textId="77777777" w:rsidR="00EC72E2" w:rsidRDefault="00EC72E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C0720">
      <w:rPr>
        <w:noProof/>
      </w:rPr>
      <w:t>1</w:t>
    </w:r>
    <w:r>
      <w:rPr>
        <w:noProof/>
      </w:rPr>
      <w:fldChar w:fldCharType="end"/>
    </w:r>
  </w:p>
  <w:p w14:paraId="70E52850" w14:textId="77777777" w:rsidR="00EC72E2" w:rsidRPr="00F9102B" w:rsidRDefault="00EC72E2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FEA65" w14:textId="77777777" w:rsidR="00EC72E2" w:rsidRDefault="00EC72E2" w:rsidP="00F9102B">
      <w:r>
        <w:separator/>
      </w:r>
    </w:p>
  </w:footnote>
  <w:footnote w:type="continuationSeparator" w:id="0">
    <w:p w14:paraId="2C95BE74" w14:textId="77777777" w:rsidR="00EC72E2" w:rsidRDefault="00EC72E2" w:rsidP="00F910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9CFC9" w14:textId="4F0B799B" w:rsidR="00EC72E2" w:rsidRPr="003E0D35" w:rsidRDefault="00EC72E2" w:rsidP="00E40D31">
    <w:pPr>
      <w:rPr>
        <w:rFonts w:cs="Arial"/>
        <w:i/>
        <w:sz w:val="20"/>
      </w:rPr>
    </w:pPr>
    <w:r w:rsidRPr="006952BC">
      <w:rPr>
        <w:bCs/>
      </w:rPr>
      <w:t>Barton, Cunningham, Macdonald, M</w:t>
    </w:r>
    <w:r>
      <w:rPr>
        <w:bCs/>
      </w:rPr>
      <w:t>cIntyre, Lindenmayer, Manning.</w:t>
    </w:r>
    <w:r w:rsidRPr="006952BC">
      <w:rPr>
        <w:bCs/>
      </w:rPr>
      <w:t xml:space="preserve"> </w:t>
    </w:r>
    <w:r w:rsidRPr="00D1540E">
      <w:rPr>
        <w:i/>
        <w:lang w:val="en-US"/>
      </w:rPr>
      <w:t>Species</w:t>
    </w:r>
    <w:r w:rsidRPr="00D1540E">
      <w:rPr>
        <w:i/>
      </w:rPr>
      <w:t xml:space="preserve"> traits predict assemblage dynamics at ephemeral resource patches created by carrion</w:t>
    </w:r>
    <w:r w:rsidRPr="006952BC">
      <w:rPr>
        <w:bCs/>
      </w:rPr>
      <w:t xml:space="preserve">. </w:t>
    </w:r>
    <w:r w:rsidRPr="00D1540E">
      <w:rPr>
        <w:bCs/>
      </w:rPr>
      <w:t>PLoS ONE.</w:t>
    </w:r>
  </w:p>
  <w:p w14:paraId="1A352C63" w14:textId="77777777" w:rsidR="00EC72E2" w:rsidRPr="003E0D35" w:rsidRDefault="00EC72E2" w:rsidP="003E0D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8B29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233A94"/>
    <w:multiLevelType w:val="hybridMultilevel"/>
    <w:tmpl w:val="2200B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0014C"/>
    <w:multiLevelType w:val="hybridMultilevel"/>
    <w:tmpl w:val="D5C230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240F19"/>
    <w:multiLevelType w:val="hybridMultilevel"/>
    <w:tmpl w:val="B136F8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254C7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4250D8"/>
    <w:multiLevelType w:val="hybridMultilevel"/>
    <w:tmpl w:val="85F0CF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B510E73"/>
    <w:multiLevelType w:val="hybridMultilevel"/>
    <w:tmpl w:val="0EC4D0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A03699"/>
    <w:multiLevelType w:val="hybridMultilevel"/>
    <w:tmpl w:val="0548F4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CA7889"/>
    <w:multiLevelType w:val="hybridMultilevel"/>
    <w:tmpl w:val="2ED8910A"/>
    <w:lvl w:ilvl="0" w:tplc="3104CE42">
      <w:start w:val="1"/>
      <w:numFmt w:val="decimal"/>
      <w:lvlText w:val="(%1)"/>
      <w:lvlJc w:val="left"/>
      <w:pPr>
        <w:ind w:left="1785" w:hanging="1065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2563282"/>
    <w:multiLevelType w:val="hybridMultilevel"/>
    <w:tmpl w:val="C49047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DFF6808"/>
    <w:multiLevelType w:val="hybridMultilevel"/>
    <w:tmpl w:val="3EE678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C61534"/>
    <w:multiLevelType w:val="hybridMultilevel"/>
    <w:tmpl w:val="487AC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413EAD"/>
    <w:multiLevelType w:val="hybridMultilevel"/>
    <w:tmpl w:val="694AC8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127F29"/>
    <w:multiLevelType w:val="hybridMultilevel"/>
    <w:tmpl w:val="48F657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C5551C0"/>
    <w:multiLevelType w:val="hybridMultilevel"/>
    <w:tmpl w:val="16AC3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1"/>
  </w:num>
  <w:num w:numId="4">
    <w:abstractNumId w:val="8"/>
  </w:num>
  <w:num w:numId="5">
    <w:abstractNumId w:val="9"/>
  </w:num>
  <w:num w:numId="6">
    <w:abstractNumId w:val="1"/>
  </w:num>
  <w:num w:numId="7">
    <w:abstractNumId w:val="14"/>
  </w:num>
  <w:num w:numId="8">
    <w:abstractNumId w:val="2"/>
  </w:num>
  <w:num w:numId="9">
    <w:abstractNumId w:val="6"/>
  </w:num>
  <w:num w:numId="10">
    <w:abstractNumId w:val="3"/>
  </w:num>
  <w:num w:numId="11">
    <w:abstractNumId w:val="4"/>
  </w:num>
  <w:num w:numId="12">
    <w:abstractNumId w:val="7"/>
  </w:num>
  <w:num w:numId="13">
    <w:abstractNumId w:val="12"/>
  </w:num>
  <w:num w:numId="14">
    <w:abstractNumId w:val="13"/>
  </w:num>
  <w:num w:numId="15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v55sa0dc9vsdne2velpvw0ssdfsz0rf2vas&quot;&gt;Barton References&lt;record-ids&gt;&lt;item&gt;982&lt;/item&gt;&lt;item&gt;4801&lt;/item&gt;&lt;item&gt;6634&lt;/item&gt;&lt;item&gt;6655&lt;/item&gt;&lt;item&gt;6748&lt;/item&gt;&lt;item&gt;6755&lt;/item&gt;&lt;item&gt;6951&lt;/item&gt;&lt;item&gt;7153&lt;/item&gt;&lt;item&gt;7393&lt;/item&gt;&lt;item&gt;9324&lt;/item&gt;&lt;item&gt;10569&lt;/item&gt;&lt;item&gt;12210&lt;/item&gt;&lt;item&gt;12268&lt;/item&gt;&lt;item&gt;12290&lt;/item&gt;&lt;item&gt;13155&lt;/item&gt;&lt;item&gt;13697&lt;/item&gt;&lt;item&gt;14583&lt;/item&gt;&lt;item&gt;14589&lt;/item&gt;&lt;item&gt;14636&lt;/item&gt;&lt;item&gt;14637&lt;/item&gt;&lt;item&gt;14772&lt;/item&gt;&lt;/record-ids&gt;&lt;/item&gt;&lt;/Libraries&gt;"/>
  </w:docVars>
  <w:rsids>
    <w:rsidRoot w:val="00017E4E"/>
    <w:rsid w:val="0000060E"/>
    <w:rsid w:val="000040AD"/>
    <w:rsid w:val="00012E88"/>
    <w:rsid w:val="000168C7"/>
    <w:rsid w:val="00017E4E"/>
    <w:rsid w:val="0003009D"/>
    <w:rsid w:val="00036048"/>
    <w:rsid w:val="00037E2F"/>
    <w:rsid w:val="00041250"/>
    <w:rsid w:val="000450DD"/>
    <w:rsid w:val="00047C60"/>
    <w:rsid w:val="00051734"/>
    <w:rsid w:val="00052360"/>
    <w:rsid w:val="000547B4"/>
    <w:rsid w:val="00054DF6"/>
    <w:rsid w:val="00056B66"/>
    <w:rsid w:val="000606DC"/>
    <w:rsid w:val="00063D2E"/>
    <w:rsid w:val="00064A1F"/>
    <w:rsid w:val="000659DB"/>
    <w:rsid w:val="00066CB6"/>
    <w:rsid w:val="0007110F"/>
    <w:rsid w:val="0007166C"/>
    <w:rsid w:val="00074C8C"/>
    <w:rsid w:val="000816DC"/>
    <w:rsid w:val="000845B6"/>
    <w:rsid w:val="00084EEF"/>
    <w:rsid w:val="000929AE"/>
    <w:rsid w:val="00095E5E"/>
    <w:rsid w:val="000A2D12"/>
    <w:rsid w:val="000A3F01"/>
    <w:rsid w:val="000A6E23"/>
    <w:rsid w:val="000A7303"/>
    <w:rsid w:val="000B0EB8"/>
    <w:rsid w:val="000B1803"/>
    <w:rsid w:val="000B53F8"/>
    <w:rsid w:val="000B629B"/>
    <w:rsid w:val="000B740B"/>
    <w:rsid w:val="000C17A0"/>
    <w:rsid w:val="000C396E"/>
    <w:rsid w:val="000D58DF"/>
    <w:rsid w:val="000D5DFC"/>
    <w:rsid w:val="000D7732"/>
    <w:rsid w:val="000E1AE6"/>
    <w:rsid w:val="000F0117"/>
    <w:rsid w:val="000F28BA"/>
    <w:rsid w:val="000F514D"/>
    <w:rsid w:val="000F560B"/>
    <w:rsid w:val="00100A20"/>
    <w:rsid w:val="00104B8C"/>
    <w:rsid w:val="00110D36"/>
    <w:rsid w:val="00112B8C"/>
    <w:rsid w:val="00115190"/>
    <w:rsid w:val="00117355"/>
    <w:rsid w:val="00122C63"/>
    <w:rsid w:val="00122FA0"/>
    <w:rsid w:val="00126AAF"/>
    <w:rsid w:val="00126E94"/>
    <w:rsid w:val="00127A1E"/>
    <w:rsid w:val="00131B10"/>
    <w:rsid w:val="00132084"/>
    <w:rsid w:val="00141B8D"/>
    <w:rsid w:val="00143B21"/>
    <w:rsid w:val="0014708E"/>
    <w:rsid w:val="00147CEA"/>
    <w:rsid w:val="0015055C"/>
    <w:rsid w:val="00150776"/>
    <w:rsid w:val="001545B9"/>
    <w:rsid w:val="0015675D"/>
    <w:rsid w:val="001577E2"/>
    <w:rsid w:val="00166A7F"/>
    <w:rsid w:val="001729C9"/>
    <w:rsid w:val="0017313F"/>
    <w:rsid w:val="001768A6"/>
    <w:rsid w:val="00182C05"/>
    <w:rsid w:val="00183092"/>
    <w:rsid w:val="0018588E"/>
    <w:rsid w:val="0019513A"/>
    <w:rsid w:val="001A1C53"/>
    <w:rsid w:val="001A4BD7"/>
    <w:rsid w:val="001A6AFE"/>
    <w:rsid w:val="001A7A6E"/>
    <w:rsid w:val="001B1677"/>
    <w:rsid w:val="001B30D2"/>
    <w:rsid w:val="001B538C"/>
    <w:rsid w:val="001B6A55"/>
    <w:rsid w:val="001C06EA"/>
    <w:rsid w:val="001D55D0"/>
    <w:rsid w:val="001E0235"/>
    <w:rsid w:val="001E49F2"/>
    <w:rsid w:val="001E5ABB"/>
    <w:rsid w:val="001E77AF"/>
    <w:rsid w:val="001F129A"/>
    <w:rsid w:val="001F2581"/>
    <w:rsid w:val="001F4589"/>
    <w:rsid w:val="001F5AEA"/>
    <w:rsid w:val="001F7CA7"/>
    <w:rsid w:val="0020013D"/>
    <w:rsid w:val="0020146D"/>
    <w:rsid w:val="00201802"/>
    <w:rsid w:val="00203B48"/>
    <w:rsid w:val="0020446B"/>
    <w:rsid w:val="0020787A"/>
    <w:rsid w:val="002173BC"/>
    <w:rsid w:val="00220403"/>
    <w:rsid w:val="00221881"/>
    <w:rsid w:val="00224325"/>
    <w:rsid w:val="00224A96"/>
    <w:rsid w:val="00224FEC"/>
    <w:rsid w:val="002273C1"/>
    <w:rsid w:val="0023322C"/>
    <w:rsid w:val="00234B0A"/>
    <w:rsid w:val="002353A8"/>
    <w:rsid w:val="002359FA"/>
    <w:rsid w:val="00240F18"/>
    <w:rsid w:val="00241A0F"/>
    <w:rsid w:val="002478E8"/>
    <w:rsid w:val="00252F74"/>
    <w:rsid w:val="00257278"/>
    <w:rsid w:val="00257A7A"/>
    <w:rsid w:val="002622B5"/>
    <w:rsid w:val="002656C5"/>
    <w:rsid w:val="0026657E"/>
    <w:rsid w:val="00271E91"/>
    <w:rsid w:val="00275200"/>
    <w:rsid w:val="0027607F"/>
    <w:rsid w:val="00282DFB"/>
    <w:rsid w:val="00283FC9"/>
    <w:rsid w:val="00284993"/>
    <w:rsid w:val="0028550B"/>
    <w:rsid w:val="00286172"/>
    <w:rsid w:val="00287564"/>
    <w:rsid w:val="00291E97"/>
    <w:rsid w:val="00296E39"/>
    <w:rsid w:val="002A04DD"/>
    <w:rsid w:val="002A1BC3"/>
    <w:rsid w:val="002A417C"/>
    <w:rsid w:val="002A76FA"/>
    <w:rsid w:val="002B1759"/>
    <w:rsid w:val="002B1893"/>
    <w:rsid w:val="002B2C70"/>
    <w:rsid w:val="002B2FCD"/>
    <w:rsid w:val="002B34B4"/>
    <w:rsid w:val="002B3A16"/>
    <w:rsid w:val="002B5040"/>
    <w:rsid w:val="002C2ED9"/>
    <w:rsid w:val="002D1F0F"/>
    <w:rsid w:val="002D3A10"/>
    <w:rsid w:val="002D5D31"/>
    <w:rsid w:val="002D72F0"/>
    <w:rsid w:val="002D7E6E"/>
    <w:rsid w:val="002E1133"/>
    <w:rsid w:val="002E16B0"/>
    <w:rsid w:val="002E2C73"/>
    <w:rsid w:val="002E3003"/>
    <w:rsid w:val="002E7EF0"/>
    <w:rsid w:val="002F11EC"/>
    <w:rsid w:val="002F16E1"/>
    <w:rsid w:val="002F37EC"/>
    <w:rsid w:val="002F5AFE"/>
    <w:rsid w:val="002F66C9"/>
    <w:rsid w:val="00301F56"/>
    <w:rsid w:val="00302752"/>
    <w:rsid w:val="00303A79"/>
    <w:rsid w:val="0030444C"/>
    <w:rsid w:val="0030680D"/>
    <w:rsid w:val="003073D1"/>
    <w:rsid w:val="0031562A"/>
    <w:rsid w:val="00317A71"/>
    <w:rsid w:val="00332B7C"/>
    <w:rsid w:val="0033351A"/>
    <w:rsid w:val="00333967"/>
    <w:rsid w:val="00334D46"/>
    <w:rsid w:val="0034555A"/>
    <w:rsid w:val="00347302"/>
    <w:rsid w:val="003513FF"/>
    <w:rsid w:val="00357E6A"/>
    <w:rsid w:val="003630CD"/>
    <w:rsid w:val="0036411E"/>
    <w:rsid w:val="00370061"/>
    <w:rsid w:val="00371EF1"/>
    <w:rsid w:val="00372022"/>
    <w:rsid w:val="003730D7"/>
    <w:rsid w:val="00374658"/>
    <w:rsid w:val="0037590C"/>
    <w:rsid w:val="00377669"/>
    <w:rsid w:val="003841C2"/>
    <w:rsid w:val="00386EB7"/>
    <w:rsid w:val="003874D3"/>
    <w:rsid w:val="00387E88"/>
    <w:rsid w:val="00390B0A"/>
    <w:rsid w:val="003914C5"/>
    <w:rsid w:val="00394780"/>
    <w:rsid w:val="003967A6"/>
    <w:rsid w:val="00396D61"/>
    <w:rsid w:val="00396D95"/>
    <w:rsid w:val="00397071"/>
    <w:rsid w:val="003A386D"/>
    <w:rsid w:val="003A5F3A"/>
    <w:rsid w:val="003A652D"/>
    <w:rsid w:val="003B1543"/>
    <w:rsid w:val="003B5D72"/>
    <w:rsid w:val="003B6B8A"/>
    <w:rsid w:val="003B7A89"/>
    <w:rsid w:val="003C020C"/>
    <w:rsid w:val="003C60BF"/>
    <w:rsid w:val="003C7D9F"/>
    <w:rsid w:val="003D57A9"/>
    <w:rsid w:val="003E0D35"/>
    <w:rsid w:val="003E56A5"/>
    <w:rsid w:val="003F1FC0"/>
    <w:rsid w:val="003F3B25"/>
    <w:rsid w:val="003F3CEB"/>
    <w:rsid w:val="003F54EB"/>
    <w:rsid w:val="003F5EF3"/>
    <w:rsid w:val="004007F4"/>
    <w:rsid w:val="00401FC8"/>
    <w:rsid w:val="0040265B"/>
    <w:rsid w:val="00404C33"/>
    <w:rsid w:val="0041633F"/>
    <w:rsid w:val="00416DEA"/>
    <w:rsid w:val="00420B4D"/>
    <w:rsid w:val="00431082"/>
    <w:rsid w:val="00434035"/>
    <w:rsid w:val="00436A25"/>
    <w:rsid w:val="004406AC"/>
    <w:rsid w:val="004429FD"/>
    <w:rsid w:val="0044375C"/>
    <w:rsid w:val="004453A1"/>
    <w:rsid w:val="004520BE"/>
    <w:rsid w:val="004623F2"/>
    <w:rsid w:val="00463299"/>
    <w:rsid w:val="00463846"/>
    <w:rsid w:val="004649B5"/>
    <w:rsid w:val="00466BA5"/>
    <w:rsid w:val="004674F0"/>
    <w:rsid w:val="00471AC3"/>
    <w:rsid w:val="004760D2"/>
    <w:rsid w:val="00476D8A"/>
    <w:rsid w:val="004813B1"/>
    <w:rsid w:val="0048175F"/>
    <w:rsid w:val="004854C0"/>
    <w:rsid w:val="00487D8D"/>
    <w:rsid w:val="00492F56"/>
    <w:rsid w:val="0049675D"/>
    <w:rsid w:val="004A16BF"/>
    <w:rsid w:val="004A5365"/>
    <w:rsid w:val="004B08D7"/>
    <w:rsid w:val="004B55D6"/>
    <w:rsid w:val="004B7031"/>
    <w:rsid w:val="004C0277"/>
    <w:rsid w:val="004D4C1E"/>
    <w:rsid w:val="004D51A6"/>
    <w:rsid w:val="004D54E4"/>
    <w:rsid w:val="004D56B4"/>
    <w:rsid w:val="004E24ED"/>
    <w:rsid w:val="004E2BEC"/>
    <w:rsid w:val="004E66E9"/>
    <w:rsid w:val="004E78D9"/>
    <w:rsid w:val="004F7CE2"/>
    <w:rsid w:val="00501990"/>
    <w:rsid w:val="00507299"/>
    <w:rsid w:val="00512A0B"/>
    <w:rsid w:val="005178E6"/>
    <w:rsid w:val="00517D4F"/>
    <w:rsid w:val="00521677"/>
    <w:rsid w:val="0052317D"/>
    <w:rsid w:val="00537170"/>
    <w:rsid w:val="00537D43"/>
    <w:rsid w:val="0054066A"/>
    <w:rsid w:val="00540D7D"/>
    <w:rsid w:val="005421BC"/>
    <w:rsid w:val="00546989"/>
    <w:rsid w:val="00547586"/>
    <w:rsid w:val="00547A3A"/>
    <w:rsid w:val="00550F5D"/>
    <w:rsid w:val="00552173"/>
    <w:rsid w:val="00556323"/>
    <w:rsid w:val="00565E31"/>
    <w:rsid w:val="00566338"/>
    <w:rsid w:val="00566DA0"/>
    <w:rsid w:val="00573172"/>
    <w:rsid w:val="0057442C"/>
    <w:rsid w:val="00574927"/>
    <w:rsid w:val="00575264"/>
    <w:rsid w:val="005755B6"/>
    <w:rsid w:val="005804B0"/>
    <w:rsid w:val="00583383"/>
    <w:rsid w:val="00585B3F"/>
    <w:rsid w:val="00586058"/>
    <w:rsid w:val="0058655D"/>
    <w:rsid w:val="0059334F"/>
    <w:rsid w:val="00593E0C"/>
    <w:rsid w:val="00595880"/>
    <w:rsid w:val="0059639E"/>
    <w:rsid w:val="00596E14"/>
    <w:rsid w:val="0059779A"/>
    <w:rsid w:val="005A0540"/>
    <w:rsid w:val="005A1EA2"/>
    <w:rsid w:val="005A4F83"/>
    <w:rsid w:val="005B6778"/>
    <w:rsid w:val="005C2795"/>
    <w:rsid w:val="005C4B6B"/>
    <w:rsid w:val="005C65B7"/>
    <w:rsid w:val="005E14BF"/>
    <w:rsid w:val="005E7CCC"/>
    <w:rsid w:val="005F22FE"/>
    <w:rsid w:val="005F6662"/>
    <w:rsid w:val="00601FC7"/>
    <w:rsid w:val="006030EE"/>
    <w:rsid w:val="0060401E"/>
    <w:rsid w:val="006053EB"/>
    <w:rsid w:val="00610071"/>
    <w:rsid w:val="0061418C"/>
    <w:rsid w:val="00617004"/>
    <w:rsid w:val="00617FDE"/>
    <w:rsid w:val="00621125"/>
    <w:rsid w:val="006211E2"/>
    <w:rsid w:val="006364FA"/>
    <w:rsid w:val="00636F95"/>
    <w:rsid w:val="00640596"/>
    <w:rsid w:val="00642D21"/>
    <w:rsid w:val="00645D81"/>
    <w:rsid w:val="0064764B"/>
    <w:rsid w:val="006639EA"/>
    <w:rsid w:val="00665574"/>
    <w:rsid w:val="00670382"/>
    <w:rsid w:val="00673BF2"/>
    <w:rsid w:val="006778A9"/>
    <w:rsid w:val="00680D7A"/>
    <w:rsid w:val="00682E7C"/>
    <w:rsid w:val="0069157E"/>
    <w:rsid w:val="006952BC"/>
    <w:rsid w:val="00697AC3"/>
    <w:rsid w:val="006A0568"/>
    <w:rsid w:val="006A1DBE"/>
    <w:rsid w:val="006A2F7C"/>
    <w:rsid w:val="006A34E1"/>
    <w:rsid w:val="006A6958"/>
    <w:rsid w:val="006B04FA"/>
    <w:rsid w:val="006B1355"/>
    <w:rsid w:val="006B3193"/>
    <w:rsid w:val="006B5FB3"/>
    <w:rsid w:val="006C0E40"/>
    <w:rsid w:val="006C2AA2"/>
    <w:rsid w:val="006C75CF"/>
    <w:rsid w:val="006D2ED4"/>
    <w:rsid w:val="006D37A8"/>
    <w:rsid w:val="006D3ABC"/>
    <w:rsid w:val="006D6827"/>
    <w:rsid w:val="006E18A2"/>
    <w:rsid w:val="006E2232"/>
    <w:rsid w:val="006F07B8"/>
    <w:rsid w:val="006F2F99"/>
    <w:rsid w:val="006F3558"/>
    <w:rsid w:val="006F672C"/>
    <w:rsid w:val="00702C89"/>
    <w:rsid w:val="00703AA3"/>
    <w:rsid w:val="007071E3"/>
    <w:rsid w:val="00712568"/>
    <w:rsid w:val="00713AE1"/>
    <w:rsid w:val="0071624D"/>
    <w:rsid w:val="00720645"/>
    <w:rsid w:val="00722269"/>
    <w:rsid w:val="007236EF"/>
    <w:rsid w:val="0072715C"/>
    <w:rsid w:val="00734AC9"/>
    <w:rsid w:val="00737DF8"/>
    <w:rsid w:val="0074755D"/>
    <w:rsid w:val="007537EC"/>
    <w:rsid w:val="00753869"/>
    <w:rsid w:val="00753A28"/>
    <w:rsid w:val="00753ED8"/>
    <w:rsid w:val="007551C5"/>
    <w:rsid w:val="007556E9"/>
    <w:rsid w:val="00762885"/>
    <w:rsid w:val="007628B9"/>
    <w:rsid w:val="00763BB8"/>
    <w:rsid w:val="00771B6A"/>
    <w:rsid w:val="00771EBE"/>
    <w:rsid w:val="00776FCD"/>
    <w:rsid w:val="00783192"/>
    <w:rsid w:val="00784518"/>
    <w:rsid w:val="00784FE6"/>
    <w:rsid w:val="00787A6E"/>
    <w:rsid w:val="007953B9"/>
    <w:rsid w:val="00795CB1"/>
    <w:rsid w:val="00795D00"/>
    <w:rsid w:val="007A305F"/>
    <w:rsid w:val="007A31F6"/>
    <w:rsid w:val="007A4331"/>
    <w:rsid w:val="007B17A4"/>
    <w:rsid w:val="007B2399"/>
    <w:rsid w:val="007B41E5"/>
    <w:rsid w:val="007B5877"/>
    <w:rsid w:val="007C4524"/>
    <w:rsid w:val="007E252B"/>
    <w:rsid w:val="007E2FCB"/>
    <w:rsid w:val="007F11D6"/>
    <w:rsid w:val="007F3C09"/>
    <w:rsid w:val="007F52D2"/>
    <w:rsid w:val="007F6773"/>
    <w:rsid w:val="007F7D5E"/>
    <w:rsid w:val="00802F59"/>
    <w:rsid w:val="00806FF0"/>
    <w:rsid w:val="00807F6F"/>
    <w:rsid w:val="008175E8"/>
    <w:rsid w:val="008179BF"/>
    <w:rsid w:val="00817F4A"/>
    <w:rsid w:val="00821C67"/>
    <w:rsid w:val="00822585"/>
    <w:rsid w:val="00826F8B"/>
    <w:rsid w:val="00830897"/>
    <w:rsid w:val="00832E1E"/>
    <w:rsid w:val="008372BA"/>
    <w:rsid w:val="00840EA1"/>
    <w:rsid w:val="008418FB"/>
    <w:rsid w:val="0084192C"/>
    <w:rsid w:val="00841F6B"/>
    <w:rsid w:val="008449C8"/>
    <w:rsid w:val="00846FE4"/>
    <w:rsid w:val="00860524"/>
    <w:rsid w:val="008647A7"/>
    <w:rsid w:val="0086725D"/>
    <w:rsid w:val="00880F82"/>
    <w:rsid w:val="00883211"/>
    <w:rsid w:val="00885626"/>
    <w:rsid w:val="00886665"/>
    <w:rsid w:val="00886E99"/>
    <w:rsid w:val="00890D35"/>
    <w:rsid w:val="00891029"/>
    <w:rsid w:val="008911C6"/>
    <w:rsid w:val="00893E9B"/>
    <w:rsid w:val="0089662E"/>
    <w:rsid w:val="00896687"/>
    <w:rsid w:val="0089750C"/>
    <w:rsid w:val="008A3349"/>
    <w:rsid w:val="008A3BFB"/>
    <w:rsid w:val="008A61D9"/>
    <w:rsid w:val="008A7ACB"/>
    <w:rsid w:val="008B09FC"/>
    <w:rsid w:val="008B1CE7"/>
    <w:rsid w:val="008B2A76"/>
    <w:rsid w:val="008B4837"/>
    <w:rsid w:val="008C0720"/>
    <w:rsid w:val="008C0A7E"/>
    <w:rsid w:val="008C44F5"/>
    <w:rsid w:val="008C5B41"/>
    <w:rsid w:val="008D18FB"/>
    <w:rsid w:val="008D5B38"/>
    <w:rsid w:val="008D5FD1"/>
    <w:rsid w:val="008D638B"/>
    <w:rsid w:val="008E0814"/>
    <w:rsid w:val="008E4E4F"/>
    <w:rsid w:val="008E5478"/>
    <w:rsid w:val="008F02FE"/>
    <w:rsid w:val="008F1246"/>
    <w:rsid w:val="008F5086"/>
    <w:rsid w:val="008F51A8"/>
    <w:rsid w:val="008F7D41"/>
    <w:rsid w:val="00902D60"/>
    <w:rsid w:val="009035A9"/>
    <w:rsid w:val="00904831"/>
    <w:rsid w:val="009054BD"/>
    <w:rsid w:val="00906424"/>
    <w:rsid w:val="0092092F"/>
    <w:rsid w:val="00920E65"/>
    <w:rsid w:val="00922BD1"/>
    <w:rsid w:val="00926128"/>
    <w:rsid w:val="00927394"/>
    <w:rsid w:val="00930E02"/>
    <w:rsid w:val="00931CAE"/>
    <w:rsid w:val="009331E5"/>
    <w:rsid w:val="0093492E"/>
    <w:rsid w:val="0093546D"/>
    <w:rsid w:val="0094046D"/>
    <w:rsid w:val="00940524"/>
    <w:rsid w:val="00940868"/>
    <w:rsid w:val="009412CC"/>
    <w:rsid w:val="00941686"/>
    <w:rsid w:val="009445C9"/>
    <w:rsid w:val="009469ED"/>
    <w:rsid w:val="00955AFE"/>
    <w:rsid w:val="00961614"/>
    <w:rsid w:val="009618E5"/>
    <w:rsid w:val="009674E2"/>
    <w:rsid w:val="009742A6"/>
    <w:rsid w:val="00982A0D"/>
    <w:rsid w:val="00983DBD"/>
    <w:rsid w:val="00987891"/>
    <w:rsid w:val="00994782"/>
    <w:rsid w:val="009964CC"/>
    <w:rsid w:val="0099651D"/>
    <w:rsid w:val="00996FC6"/>
    <w:rsid w:val="009977F8"/>
    <w:rsid w:val="00997FF7"/>
    <w:rsid w:val="009A27A4"/>
    <w:rsid w:val="009A3E05"/>
    <w:rsid w:val="009A66FF"/>
    <w:rsid w:val="009B2530"/>
    <w:rsid w:val="009B5704"/>
    <w:rsid w:val="009B6DEC"/>
    <w:rsid w:val="009B755E"/>
    <w:rsid w:val="009C64D5"/>
    <w:rsid w:val="009D081A"/>
    <w:rsid w:val="009D1642"/>
    <w:rsid w:val="009D2D54"/>
    <w:rsid w:val="009D59B4"/>
    <w:rsid w:val="009D5BF0"/>
    <w:rsid w:val="009E170D"/>
    <w:rsid w:val="009E3C43"/>
    <w:rsid w:val="009E448E"/>
    <w:rsid w:val="009E4FA6"/>
    <w:rsid w:val="009E6A90"/>
    <w:rsid w:val="009F0B24"/>
    <w:rsid w:val="009F0B98"/>
    <w:rsid w:val="009F1195"/>
    <w:rsid w:val="009F1297"/>
    <w:rsid w:val="009F339F"/>
    <w:rsid w:val="009F3630"/>
    <w:rsid w:val="00A0094E"/>
    <w:rsid w:val="00A06FC3"/>
    <w:rsid w:val="00A10EDD"/>
    <w:rsid w:val="00A1530A"/>
    <w:rsid w:val="00A22AC7"/>
    <w:rsid w:val="00A24163"/>
    <w:rsid w:val="00A26423"/>
    <w:rsid w:val="00A26D8A"/>
    <w:rsid w:val="00A27502"/>
    <w:rsid w:val="00A33C60"/>
    <w:rsid w:val="00A34664"/>
    <w:rsid w:val="00A37357"/>
    <w:rsid w:val="00A37E2E"/>
    <w:rsid w:val="00A46D20"/>
    <w:rsid w:val="00A47EC3"/>
    <w:rsid w:val="00A52AEB"/>
    <w:rsid w:val="00A63906"/>
    <w:rsid w:val="00A64403"/>
    <w:rsid w:val="00A76360"/>
    <w:rsid w:val="00A853FB"/>
    <w:rsid w:val="00A87E43"/>
    <w:rsid w:val="00A904A7"/>
    <w:rsid w:val="00A90D8E"/>
    <w:rsid w:val="00A91AE0"/>
    <w:rsid w:val="00A977B9"/>
    <w:rsid w:val="00AA15DF"/>
    <w:rsid w:val="00AA5F73"/>
    <w:rsid w:val="00AA69CF"/>
    <w:rsid w:val="00AB2E3D"/>
    <w:rsid w:val="00AB2E99"/>
    <w:rsid w:val="00AB5819"/>
    <w:rsid w:val="00AB77FE"/>
    <w:rsid w:val="00AC082C"/>
    <w:rsid w:val="00AC26D9"/>
    <w:rsid w:val="00AC3754"/>
    <w:rsid w:val="00AC4C0E"/>
    <w:rsid w:val="00AC650F"/>
    <w:rsid w:val="00AC725B"/>
    <w:rsid w:val="00AD155D"/>
    <w:rsid w:val="00AD7110"/>
    <w:rsid w:val="00AD756C"/>
    <w:rsid w:val="00AE6810"/>
    <w:rsid w:val="00AF1193"/>
    <w:rsid w:val="00AF3B36"/>
    <w:rsid w:val="00AF6114"/>
    <w:rsid w:val="00B02EB7"/>
    <w:rsid w:val="00B04D9E"/>
    <w:rsid w:val="00B063A2"/>
    <w:rsid w:val="00B07FBD"/>
    <w:rsid w:val="00B11966"/>
    <w:rsid w:val="00B121AE"/>
    <w:rsid w:val="00B12358"/>
    <w:rsid w:val="00B17C4A"/>
    <w:rsid w:val="00B27E87"/>
    <w:rsid w:val="00B301E8"/>
    <w:rsid w:val="00B31AFA"/>
    <w:rsid w:val="00B40259"/>
    <w:rsid w:val="00B44E63"/>
    <w:rsid w:val="00B470FE"/>
    <w:rsid w:val="00B51013"/>
    <w:rsid w:val="00B544B7"/>
    <w:rsid w:val="00B61D79"/>
    <w:rsid w:val="00B61DB6"/>
    <w:rsid w:val="00B65AC1"/>
    <w:rsid w:val="00B70BD6"/>
    <w:rsid w:val="00B774E0"/>
    <w:rsid w:val="00B82600"/>
    <w:rsid w:val="00B91988"/>
    <w:rsid w:val="00B92EF7"/>
    <w:rsid w:val="00B95FC6"/>
    <w:rsid w:val="00BA0853"/>
    <w:rsid w:val="00BA26F2"/>
    <w:rsid w:val="00BB2978"/>
    <w:rsid w:val="00BB5FAF"/>
    <w:rsid w:val="00BC205F"/>
    <w:rsid w:val="00BC5339"/>
    <w:rsid w:val="00BC5740"/>
    <w:rsid w:val="00BC6AE1"/>
    <w:rsid w:val="00BD4160"/>
    <w:rsid w:val="00BD5CC4"/>
    <w:rsid w:val="00BD7875"/>
    <w:rsid w:val="00BD7A14"/>
    <w:rsid w:val="00BE2D8A"/>
    <w:rsid w:val="00BF1D6B"/>
    <w:rsid w:val="00BF3AFC"/>
    <w:rsid w:val="00BF410A"/>
    <w:rsid w:val="00C05D3D"/>
    <w:rsid w:val="00C07E13"/>
    <w:rsid w:val="00C10875"/>
    <w:rsid w:val="00C15D46"/>
    <w:rsid w:val="00C16185"/>
    <w:rsid w:val="00C178B9"/>
    <w:rsid w:val="00C178E8"/>
    <w:rsid w:val="00C21A0F"/>
    <w:rsid w:val="00C21F19"/>
    <w:rsid w:val="00C22AC0"/>
    <w:rsid w:val="00C22C16"/>
    <w:rsid w:val="00C243BF"/>
    <w:rsid w:val="00C309FD"/>
    <w:rsid w:val="00C33880"/>
    <w:rsid w:val="00C375A2"/>
    <w:rsid w:val="00C40271"/>
    <w:rsid w:val="00C40CE2"/>
    <w:rsid w:val="00C42D6C"/>
    <w:rsid w:val="00C453C0"/>
    <w:rsid w:val="00C47B2E"/>
    <w:rsid w:val="00C56A82"/>
    <w:rsid w:val="00C56DB8"/>
    <w:rsid w:val="00C57C91"/>
    <w:rsid w:val="00C6350C"/>
    <w:rsid w:val="00C65A8F"/>
    <w:rsid w:val="00C7460F"/>
    <w:rsid w:val="00C769FC"/>
    <w:rsid w:val="00C76A85"/>
    <w:rsid w:val="00C813E3"/>
    <w:rsid w:val="00C81FEF"/>
    <w:rsid w:val="00C84422"/>
    <w:rsid w:val="00C855DB"/>
    <w:rsid w:val="00C85E8B"/>
    <w:rsid w:val="00C87F5A"/>
    <w:rsid w:val="00C9021C"/>
    <w:rsid w:val="00C902BD"/>
    <w:rsid w:val="00C933CC"/>
    <w:rsid w:val="00C94FD1"/>
    <w:rsid w:val="00C9509E"/>
    <w:rsid w:val="00CA33DD"/>
    <w:rsid w:val="00CA3AE4"/>
    <w:rsid w:val="00CA5677"/>
    <w:rsid w:val="00CA64B8"/>
    <w:rsid w:val="00CA7EB7"/>
    <w:rsid w:val="00CB070A"/>
    <w:rsid w:val="00CB086D"/>
    <w:rsid w:val="00CB2C36"/>
    <w:rsid w:val="00CB3D1E"/>
    <w:rsid w:val="00CC0093"/>
    <w:rsid w:val="00CC085D"/>
    <w:rsid w:val="00CC20F8"/>
    <w:rsid w:val="00CC2569"/>
    <w:rsid w:val="00CC2C2B"/>
    <w:rsid w:val="00CC79EB"/>
    <w:rsid w:val="00CD02EE"/>
    <w:rsid w:val="00CD1C1F"/>
    <w:rsid w:val="00CE1AF1"/>
    <w:rsid w:val="00CE1CA8"/>
    <w:rsid w:val="00CE675C"/>
    <w:rsid w:val="00CF2B7D"/>
    <w:rsid w:val="00CF4E05"/>
    <w:rsid w:val="00D02773"/>
    <w:rsid w:val="00D05A44"/>
    <w:rsid w:val="00D06E5C"/>
    <w:rsid w:val="00D10673"/>
    <w:rsid w:val="00D13CC9"/>
    <w:rsid w:val="00D1476E"/>
    <w:rsid w:val="00D1540E"/>
    <w:rsid w:val="00D2446D"/>
    <w:rsid w:val="00D30FDA"/>
    <w:rsid w:val="00D403A4"/>
    <w:rsid w:val="00D40502"/>
    <w:rsid w:val="00D44984"/>
    <w:rsid w:val="00D5482B"/>
    <w:rsid w:val="00D5719D"/>
    <w:rsid w:val="00D611C0"/>
    <w:rsid w:val="00D65603"/>
    <w:rsid w:val="00D66455"/>
    <w:rsid w:val="00D66748"/>
    <w:rsid w:val="00D66979"/>
    <w:rsid w:val="00D67D7B"/>
    <w:rsid w:val="00D67D81"/>
    <w:rsid w:val="00D715B5"/>
    <w:rsid w:val="00D71B9D"/>
    <w:rsid w:val="00D74958"/>
    <w:rsid w:val="00D75F2C"/>
    <w:rsid w:val="00D769FA"/>
    <w:rsid w:val="00D802D8"/>
    <w:rsid w:val="00D9171F"/>
    <w:rsid w:val="00DA3715"/>
    <w:rsid w:val="00DB127B"/>
    <w:rsid w:val="00DC358D"/>
    <w:rsid w:val="00DD51CE"/>
    <w:rsid w:val="00DE0FF3"/>
    <w:rsid w:val="00DE404E"/>
    <w:rsid w:val="00DE6CBF"/>
    <w:rsid w:val="00DF1AB5"/>
    <w:rsid w:val="00DF1C2A"/>
    <w:rsid w:val="00DF2898"/>
    <w:rsid w:val="00DF31A5"/>
    <w:rsid w:val="00DF57C2"/>
    <w:rsid w:val="00DF5DB0"/>
    <w:rsid w:val="00DF7DBA"/>
    <w:rsid w:val="00E0125E"/>
    <w:rsid w:val="00E07892"/>
    <w:rsid w:val="00E07D56"/>
    <w:rsid w:val="00E20591"/>
    <w:rsid w:val="00E2495B"/>
    <w:rsid w:val="00E2500A"/>
    <w:rsid w:val="00E26DBC"/>
    <w:rsid w:val="00E27731"/>
    <w:rsid w:val="00E32AFD"/>
    <w:rsid w:val="00E35702"/>
    <w:rsid w:val="00E40D31"/>
    <w:rsid w:val="00E4212B"/>
    <w:rsid w:val="00E44A9D"/>
    <w:rsid w:val="00E47637"/>
    <w:rsid w:val="00E56F27"/>
    <w:rsid w:val="00E6020F"/>
    <w:rsid w:val="00E63552"/>
    <w:rsid w:val="00E70874"/>
    <w:rsid w:val="00E70C0A"/>
    <w:rsid w:val="00E71706"/>
    <w:rsid w:val="00E71B6E"/>
    <w:rsid w:val="00E7257F"/>
    <w:rsid w:val="00E72F4D"/>
    <w:rsid w:val="00E74C4C"/>
    <w:rsid w:val="00E77122"/>
    <w:rsid w:val="00E774EB"/>
    <w:rsid w:val="00E851DA"/>
    <w:rsid w:val="00E86952"/>
    <w:rsid w:val="00E92E70"/>
    <w:rsid w:val="00E967B5"/>
    <w:rsid w:val="00E96F9F"/>
    <w:rsid w:val="00EA3249"/>
    <w:rsid w:val="00EA6E5C"/>
    <w:rsid w:val="00EB4141"/>
    <w:rsid w:val="00EB67DB"/>
    <w:rsid w:val="00EC320F"/>
    <w:rsid w:val="00EC4398"/>
    <w:rsid w:val="00EC4F9B"/>
    <w:rsid w:val="00EC60C4"/>
    <w:rsid w:val="00EC7037"/>
    <w:rsid w:val="00EC72E2"/>
    <w:rsid w:val="00ED235C"/>
    <w:rsid w:val="00ED60AE"/>
    <w:rsid w:val="00ED6C36"/>
    <w:rsid w:val="00EE0859"/>
    <w:rsid w:val="00EE2993"/>
    <w:rsid w:val="00EE2FA4"/>
    <w:rsid w:val="00EE2FA6"/>
    <w:rsid w:val="00EE6103"/>
    <w:rsid w:val="00EF02B5"/>
    <w:rsid w:val="00EF24A3"/>
    <w:rsid w:val="00EF2598"/>
    <w:rsid w:val="00EF2BBB"/>
    <w:rsid w:val="00EF3A91"/>
    <w:rsid w:val="00EF5092"/>
    <w:rsid w:val="00EF713A"/>
    <w:rsid w:val="00EF7CF5"/>
    <w:rsid w:val="00F05781"/>
    <w:rsid w:val="00F06862"/>
    <w:rsid w:val="00F12BC8"/>
    <w:rsid w:val="00F13722"/>
    <w:rsid w:val="00F2151F"/>
    <w:rsid w:val="00F257A1"/>
    <w:rsid w:val="00F265E8"/>
    <w:rsid w:val="00F3044A"/>
    <w:rsid w:val="00F3386B"/>
    <w:rsid w:val="00F3484B"/>
    <w:rsid w:val="00F360C8"/>
    <w:rsid w:val="00F37783"/>
    <w:rsid w:val="00F379C6"/>
    <w:rsid w:val="00F41A9E"/>
    <w:rsid w:val="00F447D7"/>
    <w:rsid w:val="00F45864"/>
    <w:rsid w:val="00F45EC8"/>
    <w:rsid w:val="00F51CF8"/>
    <w:rsid w:val="00F54EB3"/>
    <w:rsid w:val="00F578F8"/>
    <w:rsid w:val="00F609DA"/>
    <w:rsid w:val="00F646F5"/>
    <w:rsid w:val="00F67808"/>
    <w:rsid w:val="00F80A4F"/>
    <w:rsid w:val="00F85C19"/>
    <w:rsid w:val="00F87318"/>
    <w:rsid w:val="00F9098D"/>
    <w:rsid w:val="00F9102B"/>
    <w:rsid w:val="00F910CA"/>
    <w:rsid w:val="00F93B00"/>
    <w:rsid w:val="00F954B3"/>
    <w:rsid w:val="00F95FE4"/>
    <w:rsid w:val="00FA06FE"/>
    <w:rsid w:val="00FA463B"/>
    <w:rsid w:val="00FA56C9"/>
    <w:rsid w:val="00FA5BD0"/>
    <w:rsid w:val="00FB09A1"/>
    <w:rsid w:val="00FB0C24"/>
    <w:rsid w:val="00FB55D7"/>
    <w:rsid w:val="00FC17BE"/>
    <w:rsid w:val="00FC6E1A"/>
    <w:rsid w:val="00FD0529"/>
    <w:rsid w:val="00FD0F2F"/>
    <w:rsid w:val="00FD765F"/>
    <w:rsid w:val="00FE34CA"/>
    <w:rsid w:val="00FE4D9D"/>
    <w:rsid w:val="00FE5E9F"/>
    <w:rsid w:val="00FE741D"/>
    <w:rsid w:val="00FF4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038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F95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17A7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897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17A7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link w:val="Heading3"/>
    <w:uiPriority w:val="9"/>
    <w:semiHidden/>
    <w:rsid w:val="00830897"/>
    <w:rPr>
      <w:rFonts w:ascii="Cambria" w:eastAsia="MS Gothic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72"/>
    <w:qFormat/>
    <w:rsid w:val="003F5EF3"/>
    <w:pPr>
      <w:ind w:left="720"/>
      <w:contextualSpacing/>
    </w:pPr>
  </w:style>
  <w:style w:type="paragraph" w:styleId="NoSpacing">
    <w:name w:val="No Spacing"/>
    <w:uiPriority w:val="1"/>
    <w:qFormat/>
    <w:rsid w:val="006F07B8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41633F"/>
    <w:rPr>
      <w:color w:val="0000FF"/>
      <w:u w:val="single"/>
    </w:rPr>
  </w:style>
  <w:style w:type="paragraph" w:styleId="ListBullet">
    <w:name w:val="List Bullet"/>
    <w:basedOn w:val="Normal"/>
    <w:rsid w:val="00636F95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E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4EEF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F02B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F57C2"/>
  </w:style>
  <w:style w:type="character" w:customStyle="1" w:styleId="texhtml">
    <w:name w:val="texhtml"/>
    <w:basedOn w:val="DefaultParagraphFont"/>
    <w:rsid w:val="00A06FC3"/>
  </w:style>
  <w:style w:type="character" w:styleId="PlaceholderText">
    <w:name w:val="Placeholder Text"/>
    <w:uiPriority w:val="99"/>
    <w:semiHidden/>
    <w:rsid w:val="00463846"/>
    <w:rPr>
      <w:color w:val="808080"/>
    </w:rPr>
  </w:style>
  <w:style w:type="character" w:styleId="CommentReference">
    <w:name w:val="annotation reference"/>
    <w:uiPriority w:val="99"/>
    <w:semiHidden/>
    <w:unhideWhenUsed/>
    <w:rsid w:val="00036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048"/>
  </w:style>
  <w:style w:type="character" w:customStyle="1" w:styleId="CommentTextChar">
    <w:name w:val="Comment Text Char"/>
    <w:link w:val="CommentText"/>
    <w:uiPriority w:val="99"/>
    <w:semiHidden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04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60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604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3604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E14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A4C905-E55C-0F4B-9740-370995AE7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79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rton</dc:creator>
  <cp:lastModifiedBy>Philip Barton</cp:lastModifiedBy>
  <cp:revision>3</cp:revision>
  <cp:lastPrinted>2012-05-08T05:11:00Z</cp:lastPrinted>
  <dcterms:created xsi:type="dcterms:W3CDTF">2012-12-11T06:50:00Z</dcterms:created>
  <dcterms:modified xsi:type="dcterms:W3CDTF">2012-12-11T06:50:00Z</dcterms:modified>
</cp:coreProperties>
</file>